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09C88D" w14:textId="71A44474" w:rsidR="00DB00A7" w:rsidRPr="00A15BDD" w:rsidRDefault="00037D48" w:rsidP="00DB00A7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037D48">
        <w:rPr>
          <w:rFonts w:cstheme="minorHAnsi"/>
          <w:b/>
        </w:rPr>
        <w:t>Multimedia Appendix 13. Correlations among study variables at week 4.</w:t>
      </w:r>
    </w:p>
    <w:tbl>
      <w:tblPr>
        <w:tblW w:w="12838" w:type="dxa"/>
        <w:tblInd w:w="-42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158"/>
        <w:gridCol w:w="1335"/>
        <w:gridCol w:w="1335"/>
        <w:gridCol w:w="1335"/>
        <w:gridCol w:w="1335"/>
        <w:gridCol w:w="1335"/>
        <w:gridCol w:w="1335"/>
        <w:gridCol w:w="1335"/>
        <w:gridCol w:w="1335"/>
      </w:tblGrid>
      <w:tr w:rsidR="00DB00A7" w:rsidRPr="00A15BDD" w14:paraId="000EA542" w14:textId="77777777" w:rsidTr="006B1656">
        <w:trPr>
          <w:trHeight w:val="276"/>
        </w:trPr>
        <w:tc>
          <w:tcPr>
            <w:tcW w:w="215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15FA816" w14:textId="77777777" w:rsidR="00DB00A7" w:rsidRPr="00A15BDD" w:rsidRDefault="00DB00A7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Variable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DC005D1" w14:textId="77777777" w:rsidR="00DB00A7" w:rsidRPr="00A15BDD" w:rsidRDefault="00DB00A7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1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AAC1B1C" w14:textId="77777777" w:rsidR="00DB00A7" w:rsidRPr="00A15BDD" w:rsidRDefault="00DB00A7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2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798E880" w14:textId="77777777" w:rsidR="00DB00A7" w:rsidRPr="00A15BDD" w:rsidRDefault="00DB00A7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3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01C3C90" w14:textId="77777777" w:rsidR="00DB00A7" w:rsidRPr="00A15BDD" w:rsidRDefault="00DB00A7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4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64C0D6B" w14:textId="77777777" w:rsidR="00DB00A7" w:rsidRPr="00A15BDD" w:rsidRDefault="00DB00A7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5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EABA90D" w14:textId="77777777" w:rsidR="00DB00A7" w:rsidRPr="00A15BDD" w:rsidRDefault="00DB00A7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6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A811E27" w14:textId="77777777" w:rsidR="00DB00A7" w:rsidRPr="00A15BDD" w:rsidRDefault="00DB00A7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7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6EB47B" w14:textId="77777777" w:rsidR="00DB00A7" w:rsidRPr="00A15BDD" w:rsidRDefault="00DB00A7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A15BDD">
              <w:rPr>
                <w:rFonts w:cstheme="minorHAnsi"/>
              </w:rPr>
              <w:t>8</w:t>
            </w:r>
          </w:p>
        </w:tc>
      </w:tr>
      <w:tr w:rsidR="00DB00A7" w:rsidRPr="00A15BDD" w14:paraId="16989DC8" w14:textId="77777777" w:rsidTr="006B1656">
        <w:trPr>
          <w:trHeight w:val="276"/>
        </w:trPr>
        <w:tc>
          <w:tcPr>
            <w:tcW w:w="2158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CE68EE5" w14:textId="77777777" w:rsidR="00DB00A7" w:rsidRPr="00A15BDD" w:rsidRDefault="00DB00A7" w:rsidP="00DB00A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Gender</w:t>
            </w: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404D0B1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7C6F431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6929FC3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208033C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870F754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0CD25F5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9361D0B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04FE31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</w:tr>
      <w:tr w:rsidR="00DB00A7" w:rsidRPr="00A15BDD" w14:paraId="27545B14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77E9BE6C" w14:textId="77777777" w:rsidR="00DB00A7" w:rsidRPr="00A15BDD" w:rsidRDefault="00DB00A7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B1AFC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72929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2EE26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702FF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AA649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A1A75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5CF79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52E0C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DB00A7" w:rsidRPr="00A15BDD" w14:paraId="79074DA9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6A36C423" w14:textId="77777777" w:rsidR="00DB00A7" w:rsidRPr="00A15BDD" w:rsidRDefault="00DB00A7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F638E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B2D8E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F7ACD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6D8A0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136E8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458BD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D5188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DA672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DB00A7" w:rsidRPr="00A15BDD" w14:paraId="56A227A3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283B3BF7" w14:textId="77777777" w:rsidR="00DB00A7" w:rsidRPr="00A15BDD" w:rsidRDefault="00DB00A7" w:rsidP="00DB00A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Ag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8380B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AB226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11F77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0F2E5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30CCA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E73CF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D782F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86E74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DB00A7" w:rsidRPr="00A15BDD" w14:paraId="1B5B53D9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25D78DB4" w14:textId="77777777" w:rsidR="00DB00A7" w:rsidRPr="00A15BDD" w:rsidRDefault="00DB00A7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40509" w14:textId="77777777" w:rsidR="00DB00A7" w:rsidRPr="00A15BDD" w:rsidRDefault="00DB00A7" w:rsidP="006B1656">
            <w:pPr>
              <w:pStyle w:val="NoSpacing"/>
              <w:jc w:val="center"/>
            </w:pPr>
            <w:r>
              <w:t>.5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21185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700B2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27D5C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02451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DEE80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36B61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B6200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DB00A7" w:rsidRPr="00A15BDD" w14:paraId="466A9DF3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19AC6801" w14:textId="77777777" w:rsidR="00DB00A7" w:rsidRPr="00A15BDD" w:rsidRDefault="00DB00A7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EAAC2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99763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192AB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4A4ED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0D36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FA6C9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E4283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A7F19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DB00A7" w:rsidRPr="00A15BDD" w14:paraId="2EF3E6F5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033A5224" w14:textId="77777777" w:rsidR="00DB00A7" w:rsidRPr="00A15BDD" w:rsidRDefault="00DB00A7" w:rsidP="00DB00A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Living Situati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E0E7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16</w:t>
            </w:r>
            <w:r w:rsidRPr="001013C7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9F61A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17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341D9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20C14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64AD5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1B90E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5023D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3A1D4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DB00A7" w:rsidRPr="00A15BDD" w14:paraId="0EA056AB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5DF00D89" w14:textId="77777777" w:rsidR="00DB00A7" w:rsidRPr="00A15BDD" w:rsidRDefault="00DB00A7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42B04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32806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0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3336B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83D0D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B09DF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66416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A830D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24224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DB00A7" w:rsidRPr="00A15BDD" w14:paraId="73D4056C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38298DB4" w14:textId="77777777" w:rsidR="00DB00A7" w:rsidRPr="00A15BDD" w:rsidRDefault="00DB00A7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DF2FB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F50B0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7510B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CFC6C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C8483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48827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83607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DA01C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DB00A7" w:rsidRPr="00A15BDD" w14:paraId="4E0087F3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27E0E35E" w14:textId="77777777" w:rsidR="00DB00A7" w:rsidRPr="00A15BDD" w:rsidRDefault="00DB00A7" w:rsidP="00DB00A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Chronic Conditions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F4C9C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20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AF71B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69927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0</w:t>
            </w:r>
            <w:r>
              <w:rPr>
                <w:rFonts w:cstheme="minorHAnsi"/>
              </w:rPr>
              <w:t>0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E5EE8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BE04B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87A62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BD2F9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97E55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DB00A7" w:rsidRPr="00A15BDD" w14:paraId="22C796DA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056C65E6" w14:textId="77777777" w:rsidR="00DB00A7" w:rsidRPr="00A15BDD" w:rsidRDefault="00DB00A7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DDC42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79031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8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374D4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8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5B85D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EAF56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95121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A457E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8B8D5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DB00A7" w:rsidRPr="00A15BDD" w14:paraId="77F82106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5DF2EA02" w14:textId="77777777" w:rsidR="00DB00A7" w:rsidRPr="00A15BDD" w:rsidRDefault="00DB00A7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82D23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86C76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5AF0E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96ACD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31596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FF088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B97D5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C74C2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DB00A7" w:rsidRPr="00A15BDD" w14:paraId="5E0E4D3A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0517C843" w14:textId="77777777" w:rsidR="00DB00A7" w:rsidRPr="00A15BDD" w:rsidRDefault="00DB00A7" w:rsidP="00DB00A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Satisfaction with Lif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A6729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2</w:t>
            </w:r>
            <w:r>
              <w:rPr>
                <w:rFonts w:cstheme="minorHAnsi"/>
              </w:rPr>
              <w:t>5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49246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C3D00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1</w:t>
            </w:r>
            <w:r>
              <w:rPr>
                <w:rFonts w:cstheme="minorHAnsi"/>
              </w:rPr>
              <w:t>6</w:t>
            </w:r>
            <w:r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D2455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20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7A9F8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067D0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B4C6F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02F2B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DB00A7" w:rsidRPr="00A15BDD" w14:paraId="42499448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65B58448" w14:textId="77777777" w:rsidR="00DB00A7" w:rsidRPr="00A15BDD" w:rsidRDefault="00DB00A7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0B2AB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33545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5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F6850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1B382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05206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79B2E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8F5DE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D54C3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DB00A7" w:rsidRPr="00A15BDD" w14:paraId="3C88BA26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1BCA6706" w14:textId="77777777" w:rsidR="00DB00A7" w:rsidRPr="00A15BDD" w:rsidRDefault="00DB00A7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F14FD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51683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D68F3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FDF15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E1A4B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3B524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916B3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884BB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DB00A7" w:rsidRPr="00A15BDD" w14:paraId="70E7B141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645A10D4" w14:textId="77777777" w:rsidR="00DB00A7" w:rsidRPr="00A15BDD" w:rsidRDefault="00DB00A7" w:rsidP="00DB00A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Physical Health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48ABA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0</w:t>
            </w:r>
            <w:r>
              <w:rPr>
                <w:rFonts w:cstheme="minorHAnsi"/>
              </w:rPr>
              <w:t>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AE91F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17</w:t>
            </w:r>
            <w:r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E254D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0</w:t>
            </w:r>
            <w:r>
              <w:rPr>
                <w:rFonts w:cstheme="minorHAnsi"/>
              </w:rPr>
              <w:t>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9C90C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23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2B589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43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B435A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3B3D5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6A794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DB00A7" w:rsidRPr="00A15BDD" w14:paraId="31A34B2C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0387F850" w14:textId="77777777" w:rsidR="00DB00A7" w:rsidRPr="00A15BDD" w:rsidRDefault="00DB00A7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DC58B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7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02CFA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.0</w:t>
            </w:r>
            <w:r>
              <w:rPr>
                <w:rFonts w:cstheme="minorHAnsi"/>
              </w:rPr>
              <w:t>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A579A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3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F6E30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 xml:space="preserve">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2E69B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58080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FB78C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131E0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DB00A7" w:rsidRPr="00A15BDD" w14:paraId="165884F4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6087A6EE" w14:textId="77777777" w:rsidR="00DB00A7" w:rsidRPr="00A15BDD" w:rsidRDefault="00DB00A7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BF165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88FF9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82CF5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18340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51CB2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AA876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DA1DE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783D0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DB00A7" w:rsidRPr="00A15BDD" w14:paraId="33D722E7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5CF13591" w14:textId="77777777" w:rsidR="00DB00A7" w:rsidRPr="00A15BDD" w:rsidRDefault="00DB00A7" w:rsidP="00DB00A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Mental Health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0ECF8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2</w:t>
            </w:r>
            <w:r>
              <w:rPr>
                <w:rFonts w:cstheme="minorHAnsi"/>
              </w:rPr>
              <w:t>5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FB226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17</w:t>
            </w:r>
            <w:r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21D4B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1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A96A6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24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20DF6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69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E5DEC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51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6127B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FDA50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DB00A7" w:rsidRPr="00A15BDD" w14:paraId="0D85DEC7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5F62CAB6" w14:textId="77777777" w:rsidR="00DB00A7" w:rsidRPr="00A15BDD" w:rsidRDefault="00DB00A7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firstLine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79D4D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A9678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.0</w:t>
            </w:r>
            <w:r>
              <w:rPr>
                <w:rFonts w:cstheme="minorHAnsi"/>
              </w:rPr>
              <w:t>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B7168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1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A6758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B5629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54FC5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1E91F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918B7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DB00A7" w:rsidRPr="00A15BDD" w14:paraId="2E857AC7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63C037E8" w14:textId="77777777" w:rsidR="00DB00A7" w:rsidRPr="00A15BDD" w:rsidRDefault="00DB00A7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DA149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15DD6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9BF4C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C974E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57D39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1F782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0FD2F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DCE70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DB00A7" w:rsidRPr="00A15BDD" w14:paraId="4BF64D64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51C3E0D6" w14:textId="77777777" w:rsidR="00DB00A7" w:rsidRPr="00A15BDD" w:rsidRDefault="00DB00A7" w:rsidP="00DB00A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Flourishing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54297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17</w:t>
            </w:r>
            <w:r w:rsidRPr="001013C7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87453" w14:textId="77777777" w:rsidR="00DB00A7" w:rsidRPr="00704655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704655">
              <w:rPr>
                <w:rFonts w:cstheme="minorHAnsi"/>
              </w:rPr>
              <w:t>.0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342FC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1</w:t>
            </w:r>
            <w:r>
              <w:rPr>
                <w:rFonts w:cstheme="minorHAnsi"/>
              </w:rPr>
              <w:t>6</w:t>
            </w:r>
            <w:r w:rsidRPr="001013C7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D852E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2</w:t>
            </w:r>
            <w:r>
              <w:rPr>
                <w:rFonts w:cstheme="minorHAnsi"/>
              </w:rPr>
              <w:t>0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B0210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64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AFD2D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3</w:t>
            </w:r>
            <w:r>
              <w:rPr>
                <w:rFonts w:cstheme="minorHAnsi"/>
              </w:rPr>
              <w:t>4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F6742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61</w:t>
            </w:r>
            <w:r w:rsidRPr="001013C7">
              <w:rPr>
                <w:rFonts w:cstheme="minorHAnsi"/>
                <w:vertAlign w:val="superscript"/>
              </w:rPr>
              <w:t xml:space="preserve"> 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94CDA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DB00A7" w:rsidRPr="00A15BDD" w14:paraId="6E494EB5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4303DB75" w14:textId="77777777" w:rsidR="00DB00A7" w:rsidRPr="00A15BDD" w:rsidRDefault="00DB00A7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6E116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5CAB4" w14:textId="77777777" w:rsidR="00DB00A7" w:rsidRPr="00704655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704655">
              <w:rPr>
                <w:rFonts w:cstheme="minorHAnsi"/>
              </w:rPr>
              <w:t>.3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E40B3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4B652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 xml:space="preserve"> .00</w:t>
            </w:r>
            <w:r>
              <w:rPr>
                <w:rFonts w:cstheme="minorHAnsi"/>
              </w:rPr>
              <w:t>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33078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75848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27483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C7B77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DB00A7" w:rsidRPr="00A15BDD" w14:paraId="29F495C3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vAlign w:val="center"/>
          </w:tcPr>
          <w:p w14:paraId="0D5D64BA" w14:textId="77777777" w:rsidR="00DB00A7" w:rsidRPr="00A15BDD" w:rsidRDefault="00DB00A7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DE77F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6C842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D4CA4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2000D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8CFB6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53C8E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0D959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EE2EE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  <w:tr w:rsidR="00DB00A7" w:rsidRPr="00A15BDD" w14:paraId="50B19BBE" w14:textId="77777777" w:rsidTr="006B1656">
        <w:trPr>
          <w:trHeight w:val="276"/>
        </w:trPr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14:paraId="27221064" w14:textId="77777777" w:rsidR="00DB00A7" w:rsidRPr="00A15BDD" w:rsidRDefault="00DB00A7" w:rsidP="00DB00A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Depressive Symptom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B88CB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25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BC3FD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A9E80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20</w:t>
            </w:r>
            <w:r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F42F5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.</w:t>
            </w:r>
            <w:r>
              <w:rPr>
                <w:rFonts w:cstheme="minorHAnsi"/>
              </w:rPr>
              <w:t>28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7C28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6</w:t>
            </w:r>
            <w:r>
              <w:rPr>
                <w:rFonts w:cstheme="minorHAnsi"/>
              </w:rPr>
              <w:t>7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FF6F4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42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1C21D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71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0935A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>-.</w:t>
            </w:r>
            <w:r>
              <w:rPr>
                <w:rFonts w:cstheme="minorHAnsi"/>
              </w:rPr>
              <w:t>69</w:t>
            </w:r>
            <w:r w:rsidRPr="001013C7">
              <w:rPr>
                <w:rFonts w:cstheme="minorHAnsi"/>
                <w:vertAlign w:val="superscript"/>
              </w:rPr>
              <w:t>a</w:t>
            </w:r>
          </w:p>
        </w:tc>
      </w:tr>
      <w:tr w:rsidR="00DB00A7" w:rsidRPr="00A15BDD" w14:paraId="15554543" w14:textId="77777777" w:rsidTr="006B1656">
        <w:trPr>
          <w:trHeight w:val="276"/>
        </w:trPr>
        <w:tc>
          <w:tcPr>
            <w:tcW w:w="2158" w:type="dxa"/>
            <w:tcBorders>
              <w:left w:val="nil"/>
              <w:right w:val="nil"/>
            </w:tcBorders>
            <w:vAlign w:val="center"/>
          </w:tcPr>
          <w:p w14:paraId="48B09CC4" w14:textId="77777777" w:rsidR="00DB00A7" w:rsidRPr="00A15BDD" w:rsidRDefault="00DB00A7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66"/>
              <w:rPr>
                <w:rFonts w:cstheme="minorHAnsi"/>
              </w:rPr>
            </w:pPr>
            <w:r>
              <w:rPr>
                <w:rFonts w:cstheme="minorHAnsi"/>
              </w:rPr>
              <w:t>Sig (2-tailed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AF5C0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2ABD5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6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6BF21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.00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F2A09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C54F7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45C53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6B8C4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AFE29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533589">
              <w:rPr>
                <w:rFonts w:cstheme="minorHAnsi"/>
              </w:rPr>
              <w:t>&lt; .001</w:t>
            </w:r>
          </w:p>
        </w:tc>
      </w:tr>
      <w:tr w:rsidR="00DB00A7" w:rsidRPr="00A15BDD" w14:paraId="0FE698C3" w14:textId="77777777" w:rsidTr="006B1656">
        <w:trPr>
          <w:trHeight w:val="276"/>
        </w:trPr>
        <w:tc>
          <w:tcPr>
            <w:tcW w:w="2158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34ED111" w14:textId="77777777" w:rsidR="00DB00A7" w:rsidRPr="00A15BDD" w:rsidRDefault="00DB00A7" w:rsidP="006B16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1B735B9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C94A4B1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D7F0AC4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DCCC5C4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3CBAB66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77B2E90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BB6213B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525A2E3" w14:textId="77777777" w:rsidR="00DB00A7" w:rsidRPr="00A15BDD" w:rsidRDefault="00DB00A7" w:rsidP="006B1656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A15BDD">
              <w:rPr>
                <w:rFonts w:cstheme="minorHAnsi"/>
              </w:rPr>
              <w:t xml:space="preserve"> </w:t>
            </w:r>
          </w:p>
        </w:tc>
      </w:tr>
    </w:tbl>
    <w:p w14:paraId="2DD53979" w14:textId="45E3027D" w:rsidR="007037FC" w:rsidRDefault="00DB00A7" w:rsidP="00037D48">
      <w:pPr>
        <w:pStyle w:val="NormalWeb"/>
      </w:pPr>
      <w:r w:rsidRPr="00901183">
        <w:rPr>
          <w:rFonts w:asciiTheme="minorHAnsi" w:hAnsiTheme="minorHAnsi" w:cstheme="minorHAnsi"/>
          <w:i/>
          <w:iCs/>
          <w:sz w:val="22"/>
          <w:szCs w:val="22"/>
        </w:rPr>
        <w:t>Note.</w:t>
      </w:r>
      <w:r w:rsidRPr="00901183">
        <w:rPr>
          <w:rFonts w:asciiTheme="minorHAnsi" w:hAnsiTheme="minorHAnsi" w:cstheme="minorHAnsi"/>
          <w:sz w:val="22"/>
          <w:szCs w:val="22"/>
        </w:rPr>
        <w:t xml:space="preserve"> Living Situation = Living with others (anchored against living alone), Gender = Male (anchored against referent Female, Chronic Conditions = Number of chronic health conditions.  </w:t>
      </w:r>
      <w:proofErr w:type="spellStart"/>
      <w:r w:rsidRPr="00901183">
        <w:rPr>
          <w:rFonts w:asciiTheme="minorHAnsi" w:hAnsiTheme="minorHAnsi" w:cstheme="minorHAnsi"/>
          <w:sz w:val="22"/>
          <w:szCs w:val="22"/>
          <w:vertAlign w:val="superscript"/>
        </w:rPr>
        <w:t>a</w:t>
      </w:r>
      <w:r w:rsidRPr="00901183">
        <w:rPr>
          <w:rFonts w:asciiTheme="minorHAnsi" w:hAnsiTheme="minorHAnsi" w:cstheme="minorHAnsi"/>
          <w:sz w:val="22"/>
          <w:szCs w:val="22"/>
        </w:rPr>
        <w:t>Correlation</w:t>
      </w:r>
      <w:proofErr w:type="spellEnd"/>
      <w:r w:rsidRPr="00901183">
        <w:rPr>
          <w:rFonts w:asciiTheme="minorHAnsi" w:hAnsiTheme="minorHAnsi" w:cstheme="minorHAnsi"/>
          <w:sz w:val="22"/>
          <w:szCs w:val="22"/>
        </w:rPr>
        <w:t xml:space="preserve"> is significant at the .01 level (2-tailed). </w:t>
      </w:r>
      <w:proofErr w:type="spellStart"/>
      <w:r w:rsidRPr="00901183">
        <w:rPr>
          <w:rFonts w:asciiTheme="minorHAnsi" w:hAnsiTheme="minorHAnsi" w:cstheme="minorHAnsi"/>
          <w:sz w:val="22"/>
          <w:szCs w:val="22"/>
          <w:vertAlign w:val="superscript"/>
        </w:rPr>
        <w:t>b</w:t>
      </w:r>
      <w:r w:rsidRPr="00901183">
        <w:rPr>
          <w:rFonts w:asciiTheme="minorHAnsi" w:hAnsiTheme="minorHAnsi" w:cstheme="minorHAnsi"/>
          <w:sz w:val="22"/>
          <w:szCs w:val="22"/>
        </w:rPr>
        <w:t>Correlation</w:t>
      </w:r>
      <w:proofErr w:type="spellEnd"/>
      <w:r w:rsidRPr="00901183">
        <w:rPr>
          <w:rFonts w:asciiTheme="minorHAnsi" w:hAnsiTheme="minorHAnsi" w:cstheme="minorHAnsi"/>
          <w:sz w:val="22"/>
          <w:szCs w:val="22"/>
        </w:rPr>
        <w:t xml:space="preserve"> is significant at the .05 level (2-tailed).</w:t>
      </w:r>
      <w:bookmarkStart w:id="0" w:name="_GoBack"/>
      <w:bookmarkEnd w:id="0"/>
    </w:p>
    <w:sectPr w:rsidR="007037FC" w:rsidSect="00037D48">
      <w:pgSz w:w="16838" w:h="11906" w:orient="landscape"/>
      <w:pgMar w:top="1134" w:right="1134" w:bottom="96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DA424F"/>
    <w:multiLevelType w:val="hybridMultilevel"/>
    <w:tmpl w:val="D82ED594"/>
    <w:lvl w:ilvl="0" w:tplc="10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0A7"/>
    <w:rsid w:val="00027E64"/>
    <w:rsid w:val="00037D48"/>
    <w:rsid w:val="006A7596"/>
    <w:rsid w:val="007037FC"/>
    <w:rsid w:val="00D87C5F"/>
    <w:rsid w:val="00DB00A7"/>
    <w:rsid w:val="00E26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7CB0C"/>
  <w15:chartTrackingRefBased/>
  <w15:docId w15:val="{67F38BD1-34C7-4CD6-9588-30B4A192C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00A7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NormalWeb">
    <w:name w:val="Normal (Web)"/>
    <w:basedOn w:val="Normal"/>
    <w:uiPriority w:val="99"/>
    <w:unhideWhenUsed/>
    <w:rsid w:val="00DB00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NoSpacing">
    <w:name w:val="No Spacing"/>
    <w:uiPriority w:val="1"/>
    <w:qFormat/>
    <w:rsid w:val="00DB00A7"/>
    <w:pPr>
      <w:spacing w:after="0" w:line="240" w:lineRule="auto"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Beauchamp, Mark</cp:lastModifiedBy>
  <cp:revision>2</cp:revision>
  <dcterms:created xsi:type="dcterms:W3CDTF">2021-07-29T23:00:00Z</dcterms:created>
  <dcterms:modified xsi:type="dcterms:W3CDTF">2021-07-29T23:00:00Z</dcterms:modified>
</cp:coreProperties>
</file>